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E7BEAE" w:rsidR="00FB3483" w:rsidRPr="00930A31" w:rsidRDefault="00E34BF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AD3B79" w:rsidR="00FB3483" w:rsidRPr="00930A31" w:rsidRDefault="00E34BFF"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5957DB0" w:rsidR="00FB3483" w:rsidRPr="00930A31" w:rsidRDefault="00E34BFF" w:rsidP="005979B8">
            <w:pPr>
              <w:pStyle w:val="Default"/>
              <w:spacing w:before="40" w:after="40"/>
              <w:rPr>
                <w:rFonts w:ascii="Arial" w:hAnsi="Arial" w:cs="Arial"/>
                <w:color w:val="auto"/>
                <w:sz w:val="18"/>
                <w:szCs w:val="18"/>
              </w:rPr>
            </w:pPr>
            <w:r>
              <w:rPr>
                <w:rFonts w:ascii="Arial" w:hAnsi="Arial" w:cs="Arial"/>
                <w:color w:val="auto"/>
                <w:sz w:val="18"/>
                <w:szCs w:val="18"/>
              </w:rPr>
              <w:t>Pages 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A97EF25" w:rsidR="00FB3483" w:rsidRPr="00930A31" w:rsidRDefault="00E34BF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9426BA5" w:rsidR="00FB3483" w:rsidRPr="00930A31" w:rsidRDefault="00E34BF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A26430E" w:rsidR="00FB3483" w:rsidRPr="00930A31" w:rsidRDefault="00E34BF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2A1F7F5" w:rsidR="00FB3483" w:rsidRPr="00930A31" w:rsidRDefault="00E34BFF"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DACA73" w:rsidR="00FB3483" w:rsidRPr="00930A31" w:rsidRDefault="00E34BFF"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E1EBFCB" w:rsidR="00FB3483" w:rsidRPr="00930A31" w:rsidRDefault="00E34BFF"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16F35B" w:rsidR="00930A31" w:rsidRPr="00930A31" w:rsidRDefault="00E34BF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30ACD75" w:rsidR="00930A31" w:rsidRPr="00930A31" w:rsidRDefault="00E34BF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9F0F062" w:rsidR="00FB3483" w:rsidRPr="00930A31" w:rsidRDefault="00E34BFF"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353C1B9" w:rsidR="00FB3483" w:rsidRPr="00930A31" w:rsidRDefault="00E34BF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4F24E8" w:rsidR="00930A31" w:rsidRPr="00930A31" w:rsidRDefault="0009424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2D22E4B" w:rsidR="00930A31" w:rsidRPr="00930A31" w:rsidRDefault="0009424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54FC2B" w:rsidR="00930A31" w:rsidRPr="00930A31" w:rsidRDefault="0009424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EEFB0A1" w:rsidR="00930A31" w:rsidRPr="00930A31" w:rsidRDefault="0009424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F8016A" w:rsidR="00930A31" w:rsidRPr="00930A31" w:rsidRDefault="00E34BF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68C98F7" w:rsidR="00930A31" w:rsidRPr="00930A31" w:rsidRDefault="00E34BF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7888B7B" w:rsidR="006E5FE2" w:rsidRPr="00930A31" w:rsidRDefault="00E34BFF"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D31612E" w:rsidR="006E5FE2" w:rsidRPr="00930A31" w:rsidRDefault="00E34BF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48B49AF" w:rsidR="00930A31" w:rsidRPr="00930A31" w:rsidRDefault="0009424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38D68E" w:rsidR="00930A31" w:rsidRPr="00930A31" w:rsidRDefault="0009424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9260162" w:rsidR="00FB3483" w:rsidRPr="00930A31" w:rsidRDefault="00094244" w:rsidP="005979B8">
            <w:pPr>
              <w:pStyle w:val="Default"/>
              <w:spacing w:before="40" w:after="40"/>
              <w:rPr>
                <w:rFonts w:ascii="Arial" w:hAnsi="Arial" w:cs="Arial"/>
                <w:color w:val="auto"/>
                <w:sz w:val="18"/>
                <w:szCs w:val="18"/>
              </w:rPr>
            </w:pPr>
            <w:r>
              <w:rPr>
                <w:rFonts w:ascii="Arial" w:hAnsi="Arial" w:cs="Arial"/>
                <w:color w:val="auto"/>
                <w:sz w:val="18"/>
                <w:szCs w:val="18"/>
              </w:rPr>
              <w:t>Pag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B5E7552" w14:textId="77777777" w:rsidR="00FB3483" w:rsidRDefault="00094244" w:rsidP="005979B8">
            <w:pPr>
              <w:pStyle w:val="Default"/>
              <w:spacing w:before="40" w:after="40"/>
              <w:rPr>
                <w:rFonts w:ascii="Arial" w:hAnsi="Arial" w:cs="Arial"/>
                <w:color w:val="auto"/>
                <w:sz w:val="18"/>
                <w:szCs w:val="18"/>
              </w:rPr>
            </w:pPr>
            <w:r>
              <w:rPr>
                <w:rFonts w:ascii="Arial" w:hAnsi="Arial" w:cs="Arial"/>
                <w:color w:val="auto"/>
                <w:sz w:val="18"/>
                <w:szCs w:val="18"/>
              </w:rPr>
              <w:t>Figures 2-3 and table 4.</w:t>
            </w:r>
          </w:p>
          <w:p w14:paraId="7897FD3B" w14:textId="6B712500" w:rsidR="00094244" w:rsidRPr="00930A31" w:rsidRDefault="00094244"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9BFE0B" w:rsidR="00FB3483" w:rsidRPr="00930A31" w:rsidRDefault="00094244"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467B0BF8" w:rsidR="00930A31" w:rsidRPr="00930A31" w:rsidRDefault="00094244" w:rsidP="005979B8">
            <w:pPr>
              <w:pStyle w:val="Default"/>
              <w:spacing w:before="40" w:after="40"/>
              <w:rPr>
                <w:rFonts w:ascii="Arial" w:hAnsi="Arial" w:cs="Arial"/>
                <w:sz w:val="18"/>
                <w:szCs w:val="18"/>
              </w:rPr>
            </w:pPr>
            <w:r>
              <w:rPr>
                <w:rFonts w:ascii="Arial" w:hAnsi="Arial" w:cs="Arial"/>
                <w:sz w:val="18"/>
                <w:szCs w:val="18"/>
              </w:rPr>
              <w:t>p</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2921953" w:rsidR="00930A31" w:rsidRPr="00930A31" w:rsidRDefault="00094244" w:rsidP="005979B8">
            <w:pPr>
              <w:pStyle w:val="Default"/>
              <w:spacing w:before="40" w:after="40"/>
              <w:rPr>
                <w:rFonts w:ascii="Arial" w:hAnsi="Arial" w:cs="Arial"/>
                <w:color w:val="auto"/>
                <w:sz w:val="18"/>
                <w:szCs w:val="18"/>
              </w:rPr>
            </w:pPr>
            <w:r>
              <w:rPr>
                <w:rFonts w:ascii="Arial" w:hAnsi="Arial" w:cs="Arial"/>
                <w:color w:val="auto"/>
                <w:sz w:val="18"/>
                <w:szCs w:val="18"/>
              </w:rPr>
              <w:t>Pages 9-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A1396CA" w:rsidR="00930A31" w:rsidRPr="00930A31" w:rsidRDefault="00094244" w:rsidP="005979B8">
            <w:pPr>
              <w:pStyle w:val="Default"/>
              <w:spacing w:before="40" w:after="40"/>
              <w:rPr>
                <w:rFonts w:ascii="Arial" w:hAnsi="Arial" w:cs="Arial"/>
                <w:color w:val="auto"/>
                <w:sz w:val="18"/>
                <w:szCs w:val="18"/>
              </w:rPr>
            </w:pPr>
            <w:r>
              <w:rPr>
                <w:rFonts w:ascii="Arial" w:hAnsi="Arial" w:cs="Arial"/>
                <w:color w:val="auto"/>
                <w:sz w:val="18"/>
                <w:szCs w:val="18"/>
              </w:rPr>
              <w:t>Pages 9-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59061F" w:rsidR="00930A31" w:rsidRPr="00930A31" w:rsidRDefault="00094244" w:rsidP="005979B8">
            <w:pPr>
              <w:pStyle w:val="Default"/>
              <w:spacing w:before="40" w:after="40"/>
              <w:rPr>
                <w:rFonts w:ascii="Arial" w:hAnsi="Arial" w:cs="Arial"/>
                <w:color w:val="auto"/>
                <w:sz w:val="18"/>
                <w:szCs w:val="18"/>
              </w:rPr>
            </w:pPr>
            <w:r>
              <w:rPr>
                <w:rFonts w:ascii="Arial" w:hAnsi="Arial" w:cs="Arial"/>
                <w:color w:val="auto"/>
                <w:sz w:val="18"/>
                <w:szCs w:val="18"/>
              </w:rPr>
              <w:t>Pages 9-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0792173" w:rsidR="00930A31" w:rsidRPr="00930A31" w:rsidRDefault="00094244" w:rsidP="005979B8">
            <w:pPr>
              <w:pStyle w:val="Default"/>
              <w:spacing w:before="40" w:after="40"/>
              <w:rPr>
                <w:rFonts w:ascii="Arial" w:hAnsi="Arial" w:cs="Arial"/>
                <w:color w:val="auto"/>
                <w:sz w:val="18"/>
                <w:szCs w:val="18"/>
              </w:rPr>
            </w:pPr>
            <w:r>
              <w:rPr>
                <w:rFonts w:ascii="Arial" w:hAnsi="Arial" w:cs="Arial"/>
                <w:color w:val="auto"/>
                <w:sz w:val="18"/>
                <w:szCs w:val="18"/>
              </w:rPr>
              <w:t>Pages 9-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E73DC15" w:rsidR="00FB3483" w:rsidRPr="00930A31" w:rsidRDefault="00094244" w:rsidP="005979B8">
            <w:pPr>
              <w:pStyle w:val="Default"/>
              <w:spacing w:before="40" w:after="40"/>
              <w:rPr>
                <w:rFonts w:ascii="Arial" w:hAnsi="Arial" w:cs="Arial"/>
                <w:color w:val="auto"/>
                <w:sz w:val="18"/>
                <w:szCs w:val="18"/>
              </w:rPr>
            </w:pPr>
            <w:r>
              <w:rPr>
                <w:rFonts w:ascii="Arial" w:hAnsi="Arial" w:cs="Arial"/>
                <w:color w:val="auto"/>
                <w:sz w:val="18"/>
                <w:szCs w:val="18"/>
              </w:rPr>
              <w:t>Pages 9-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4114048" w:rsidR="00077B44" w:rsidRPr="00930A31" w:rsidRDefault="0009424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E0D25">
              <w:rPr>
                <w:rFonts w:ascii="Arial" w:hAnsi="Arial" w:cs="Arial"/>
                <w:color w:val="auto"/>
                <w:sz w:val="18"/>
                <w:szCs w:val="18"/>
              </w:rPr>
              <w:t>9-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2C5B5EE" w:rsidR="00930A31" w:rsidRPr="00930A31" w:rsidRDefault="00094244" w:rsidP="00077B44">
            <w:pPr>
              <w:pStyle w:val="Default"/>
              <w:spacing w:before="40" w:after="40"/>
              <w:rPr>
                <w:rFonts w:ascii="Arial" w:hAnsi="Arial" w:cs="Arial"/>
                <w:color w:val="auto"/>
                <w:sz w:val="18"/>
                <w:szCs w:val="18"/>
              </w:rPr>
            </w:pPr>
            <w:r>
              <w:rPr>
                <w:rFonts w:ascii="Arial" w:hAnsi="Arial" w:cs="Arial"/>
                <w:color w:val="auto"/>
                <w:sz w:val="18"/>
                <w:szCs w:val="18"/>
              </w:rPr>
              <w:t>Page 13-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347DF82" w:rsidR="00930A31" w:rsidRPr="00930A31" w:rsidRDefault="00094244"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13EDC1" w:rsidR="00930A31" w:rsidRPr="00930A31" w:rsidRDefault="00094244"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FE49D5" w:rsidR="00930A31" w:rsidRPr="00930A31" w:rsidRDefault="00094244"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2A63D78" w:rsidR="00930A31" w:rsidRPr="00930A31" w:rsidRDefault="00094244"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7913A0" w:rsidR="00077B44" w:rsidRPr="00930A31" w:rsidRDefault="00094244"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A9B1AF9" w:rsidR="00077B44" w:rsidRPr="00930A31" w:rsidRDefault="00094244"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CB7890" w14:textId="77777777" w:rsidR="009D63B3" w:rsidRDefault="009D63B3">
      <w:r>
        <w:separator/>
      </w:r>
    </w:p>
  </w:endnote>
  <w:endnote w:type="continuationSeparator" w:id="0">
    <w:p w14:paraId="57534293" w14:textId="77777777" w:rsidR="009D63B3" w:rsidRDefault="009D63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D8997A" w14:textId="77777777" w:rsidR="009D63B3" w:rsidRDefault="009D63B3">
      <w:r>
        <w:separator/>
      </w:r>
    </w:p>
  </w:footnote>
  <w:footnote w:type="continuationSeparator" w:id="0">
    <w:p w14:paraId="11DB6F72" w14:textId="77777777" w:rsidR="009D63B3" w:rsidRDefault="009D63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94244"/>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E0D25"/>
    <w:rsid w:val="00640172"/>
    <w:rsid w:val="006E5FE2"/>
    <w:rsid w:val="006F3BA6"/>
    <w:rsid w:val="00726794"/>
    <w:rsid w:val="0075137B"/>
    <w:rsid w:val="0077253C"/>
    <w:rsid w:val="008412D5"/>
    <w:rsid w:val="008A3EAE"/>
    <w:rsid w:val="008E2C91"/>
    <w:rsid w:val="00930A31"/>
    <w:rsid w:val="00947707"/>
    <w:rsid w:val="009827E5"/>
    <w:rsid w:val="009B3BFD"/>
    <w:rsid w:val="009D63B3"/>
    <w:rsid w:val="00A215D2"/>
    <w:rsid w:val="00A86593"/>
    <w:rsid w:val="00AA7598"/>
    <w:rsid w:val="00AB79CE"/>
    <w:rsid w:val="00AE4BBD"/>
    <w:rsid w:val="00B51910"/>
    <w:rsid w:val="00B730D1"/>
    <w:rsid w:val="00C145FD"/>
    <w:rsid w:val="00C22710"/>
    <w:rsid w:val="00D95D84"/>
    <w:rsid w:val="00DC4F19"/>
    <w:rsid w:val="00E324A8"/>
    <w:rsid w:val="00E34BFF"/>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3</Pages>
  <Words>1136</Words>
  <Characters>6253</Characters>
  <Application>Microsoft Office Word</Application>
  <DocSecurity>0</DocSecurity>
  <Lines>52</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Laura Pilar De Paz Monton</cp:lastModifiedBy>
  <cp:revision>32</cp:revision>
  <cp:lastPrinted>2020-11-24T03:02:00Z</cp:lastPrinted>
  <dcterms:created xsi:type="dcterms:W3CDTF">2020-11-24T03:02:00Z</dcterms:created>
  <dcterms:modified xsi:type="dcterms:W3CDTF">2025-05-28T11:36:00Z</dcterms:modified>
</cp:coreProperties>
</file>